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A39F13" w14:textId="77777777" w:rsidR="00AB4E91" w:rsidRPr="00531E4B" w:rsidRDefault="00AB4E91" w:rsidP="00AB4E91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36"/>
          <w:szCs w:val="36"/>
          <w:lang w:eastAsia="en-GB"/>
        </w:rPr>
      </w:pPr>
      <w:r w:rsidRPr="00531E4B">
        <w:rPr>
          <w:rFonts w:ascii="Times New Roman" w:hAnsi="Times New Roman" w:cs="Times New Roman"/>
          <w:b/>
          <w:bCs/>
          <w:color w:val="auto"/>
          <w:sz w:val="36"/>
          <w:szCs w:val="36"/>
          <w:lang w:eastAsia="en-GB"/>
        </w:rPr>
        <w:t>Supporting Information</w:t>
      </w:r>
    </w:p>
    <w:p w14:paraId="2EF1DEB1" w14:textId="77777777" w:rsidR="00AB4E91" w:rsidRDefault="00AB4E91"/>
    <w:p w14:paraId="2C723A71" w14:textId="3C569060" w:rsidR="00AB4E91" w:rsidRPr="0063380B" w:rsidRDefault="00AB4E91" w:rsidP="00AB4E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nnexure</w:t>
      </w:r>
      <w:r w:rsidRPr="0063380B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 C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: Post-workshop questionnaire</w:t>
      </w:r>
    </w:p>
    <w:p w14:paraId="3538BD85" w14:textId="77777777" w:rsidR="00AB4E91" w:rsidRPr="0063380B" w:rsidRDefault="00AB4E91" w:rsidP="00AB4E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sz w:val="24"/>
          <w:szCs w:val="24"/>
          <w:lang w:eastAsia="en-GB"/>
        </w:rPr>
        <w:t>The post-survey included the following questions:</w:t>
      </w:r>
    </w:p>
    <w:p w14:paraId="5CCB6132" w14:textId="77777777" w:rsidR="00AB4E91" w:rsidRPr="0063380B" w:rsidRDefault="00AB4E91" w:rsidP="00AB4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sz w:val="24"/>
          <w:szCs w:val="24"/>
          <w:lang w:eastAsia="en-GB"/>
        </w:rPr>
        <w:t>Please rate the following aspects of the training on a scale of 1 to 5, with 1 being "Strongly Disagree" and 5 being "Strongly Agree." [The content of the training was relevant to my role].</w:t>
      </w:r>
    </w:p>
    <w:p w14:paraId="015C98C1" w14:textId="77777777" w:rsidR="00AB4E91" w:rsidRPr="0063380B" w:rsidRDefault="00AB4E91" w:rsidP="00AB4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sz w:val="24"/>
          <w:szCs w:val="24"/>
          <w:lang w:eastAsia="en-GB"/>
        </w:rPr>
        <w:t>The training materials were well-organized and easy to understand.</w:t>
      </w:r>
    </w:p>
    <w:p w14:paraId="585CD291" w14:textId="77777777" w:rsidR="00AB4E91" w:rsidRPr="0063380B" w:rsidRDefault="00AB4E91" w:rsidP="00AB4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sz w:val="24"/>
          <w:szCs w:val="24"/>
          <w:lang w:eastAsia="en-GB"/>
        </w:rPr>
        <w:t>The training sessions were engaging and interactive.</w:t>
      </w:r>
    </w:p>
    <w:p w14:paraId="7C06F631" w14:textId="77777777" w:rsidR="00AB4E91" w:rsidRPr="0063380B" w:rsidRDefault="00AB4E91" w:rsidP="00AB4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sz w:val="24"/>
          <w:szCs w:val="24"/>
          <w:lang w:eastAsia="en-GB"/>
        </w:rPr>
        <w:t>The trainer was knowledgeable and able to address questions effectively.</w:t>
      </w:r>
    </w:p>
    <w:p w14:paraId="321FA239" w14:textId="77777777" w:rsidR="00AB4E91" w:rsidRPr="0063380B" w:rsidRDefault="00AB4E91" w:rsidP="00AB4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sz w:val="24"/>
          <w:szCs w:val="24"/>
          <w:lang w:eastAsia="en-GB"/>
        </w:rPr>
        <w:t>The training duration was appropriate for covering the material.</w:t>
      </w:r>
    </w:p>
    <w:p w14:paraId="029F3842" w14:textId="77777777" w:rsidR="00AB4E91" w:rsidRPr="0063380B" w:rsidRDefault="00AB4E91" w:rsidP="00AB4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sz w:val="24"/>
          <w:szCs w:val="24"/>
          <w:lang w:eastAsia="en-GB"/>
        </w:rPr>
        <w:t>How confident do you feel about the best practices for each stage after the training, on a scale of 1 to 5 [Pre-Award, Post-Award, Award, Close-Out].</w:t>
      </w:r>
    </w:p>
    <w:p w14:paraId="313DDD65" w14:textId="77777777" w:rsidR="00AB4E91" w:rsidRPr="0063380B" w:rsidRDefault="00AB4E91" w:rsidP="00AB4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sz w:val="24"/>
          <w:szCs w:val="24"/>
          <w:lang w:eastAsia="en-GB"/>
        </w:rPr>
        <w:t>How confident do you feel about the following topics after completing the training? Please rate on a scale of 1 to 5 [Preparing and submitting the grant proposal, Budgeting and financial management for grants, Essential documents used throughout the grant administration process, Monitoring and managing grant-funded activities].</w:t>
      </w:r>
    </w:p>
    <w:p w14:paraId="2D6345FC" w14:textId="77777777" w:rsidR="00AB4E91" w:rsidRPr="0063380B" w:rsidRDefault="00AB4E91" w:rsidP="00AB4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sz w:val="24"/>
          <w:szCs w:val="24"/>
          <w:lang w:eastAsia="en-GB"/>
        </w:rPr>
        <w:t>How do you expect the knowledge and skills gained from this training to impact your role?</w:t>
      </w:r>
    </w:p>
    <w:p w14:paraId="54809A4E" w14:textId="77777777" w:rsidR="00AB4E91" w:rsidRPr="006F631A" w:rsidRDefault="00AB4E91" w:rsidP="00AB4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380B">
        <w:rPr>
          <w:rFonts w:ascii="Times New Roman" w:hAnsi="Times New Roman" w:cs="Times New Roman"/>
          <w:sz w:val="24"/>
          <w:szCs w:val="24"/>
          <w:lang w:eastAsia="en-GB"/>
        </w:rPr>
        <w:t>Do you have any suggestions for improving future grant administration training sessions?</w:t>
      </w:r>
    </w:p>
    <w:p w14:paraId="7D3D1C43" w14:textId="77777777" w:rsidR="00AB4E91" w:rsidRDefault="00AB4E91"/>
    <w:sectPr w:rsidR="00AB4E91" w:rsidSect="00AB4E91">
      <w:pgSz w:w="11906" w:h="16838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EB1918"/>
    <w:multiLevelType w:val="hybridMultilevel"/>
    <w:tmpl w:val="BCF21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7899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E91"/>
    <w:rsid w:val="00AB4E91"/>
    <w:rsid w:val="00DA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259163"/>
  <w15:chartTrackingRefBased/>
  <w15:docId w15:val="{9CB2D7BA-DC36-4B41-83C0-FBADAACB7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E9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E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E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E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E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E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E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E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E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E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E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E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E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E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E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E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E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E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E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E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E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E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E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E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E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E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39</Characters>
  <Application>Microsoft Office Word</Application>
  <DocSecurity>0</DocSecurity>
  <Lines>20</Lines>
  <Paragraphs>12</Paragraphs>
  <ScaleCrop>false</ScaleCrop>
  <Company>Aga Khan University Hospital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tawar Ghafoor</dc:creator>
  <cp:keywords/>
  <dc:description/>
  <cp:lastModifiedBy>Bakhtawar Ghafoor</cp:lastModifiedBy>
  <cp:revision>1</cp:revision>
  <dcterms:created xsi:type="dcterms:W3CDTF">2024-11-11T08:41:00Z</dcterms:created>
  <dcterms:modified xsi:type="dcterms:W3CDTF">2024-11-11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440c43-2b20-4d5c-b18a-68957808ae3c</vt:lpwstr>
  </property>
</Properties>
</file>